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82EC3" w14:textId="2C8D26B9" w:rsidR="00E96DC0" w:rsidRPr="00E96DC0" w:rsidRDefault="005F6C2B" w:rsidP="00A177B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</w:rPr>
        <w:t>S1</w:t>
      </w:r>
      <w:proofErr w:type="spellEnd"/>
      <w:r>
        <w:rPr>
          <w:rFonts w:asciiTheme="minorHAnsi" w:hAnsiTheme="minorHAnsi" w:cstheme="minorHAnsi"/>
          <w:b/>
          <w:bCs/>
        </w:rPr>
        <w:t>.</w:t>
      </w:r>
      <w:r w:rsidRPr="005F6C2B">
        <w:t xml:space="preserve"> </w:t>
      </w:r>
      <w:r w:rsidR="00E96DC0" w:rsidRPr="00E96DC0">
        <w:rPr>
          <w:rFonts w:asciiTheme="minorHAnsi" w:hAnsiTheme="minorHAnsi" w:cstheme="minorHAnsi"/>
        </w:rPr>
        <w:t>Demographic information and treatment status of patient samples collected for establishing multiple myeloma PDX model.</w:t>
      </w:r>
    </w:p>
    <w:p w14:paraId="627458EF" w14:textId="2484C701" w:rsidR="005A3ABD" w:rsidRDefault="005A3ABD" w:rsidP="00A177B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  <w:lang w:eastAsia="en-US"/>
        </w:rPr>
        <w:drawing>
          <wp:inline distT="0" distB="0" distL="0" distR="0" wp14:anchorId="14D346B6" wp14:editId="76E42602">
            <wp:extent cx="5943600" cy="2115185"/>
            <wp:effectExtent l="0" t="0" r="0" b="571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96356" w14:textId="680AC8F2" w:rsidR="00DB7D85" w:rsidRPr="006E45E5" w:rsidRDefault="00DB7D85">
      <w:pPr>
        <w:rPr>
          <w:rFonts w:asciiTheme="minorHAnsi" w:hAnsiTheme="minorHAnsi" w:cstheme="minorHAnsi"/>
          <w:b/>
          <w:bCs/>
          <w:lang w:eastAsia="en-US"/>
        </w:rPr>
      </w:pPr>
    </w:p>
    <w:sectPr w:rsidR="00DB7D85" w:rsidRPr="006E4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650"/>
    <w:rsid w:val="000311F7"/>
    <w:rsid w:val="00063B4A"/>
    <w:rsid w:val="000B6A1D"/>
    <w:rsid w:val="000D6C92"/>
    <w:rsid w:val="000F3FB7"/>
    <w:rsid w:val="0012030C"/>
    <w:rsid w:val="001206F4"/>
    <w:rsid w:val="00132D54"/>
    <w:rsid w:val="0014027E"/>
    <w:rsid w:val="0018282F"/>
    <w:rsid w:val="0019495D"/>
    <w:rsid w:val="001A12EF"/>
    <w:rsid w:val="001A2958"/>
    <w:rsid w:val="001A4067"/>
    <w:rsid w:val="001B03C4"/>
    <w:rsid w:val="001D18E6"/>
    <w:rsid w:val="002216B9"/>
    <w:rsid w:val="0022285A"/>
    <w:rsid w:val="00232EAA"/>
    <w:rsid w:val="00280580"/>
    <w:rsid w:val="0028165E"/>
    <w:rsid w:val="00290C20"/>
    <w:rsid w:val="002A3255"/>
    <w:rsid w:val="002A61B7"/>
    <w:rsid w:val="002B3AB5"/>
    <w:rsid w:val="002D5D13"/>
    <w:rsid w:val="002F0B8D"/>
    <w:rsid w:val="002F0B8F"/>
    <w:rsid w:val="00310594"/>
    <w:rsid w:val="00334FD1"/>
    <w:rsid w:val="003476AF"/>
    <w:rsid w:val="0038264C"/>
    <w:rsid w:val="00382E69"/>
    <w:rsid w:val="003E1547"/>
    <w:rsid w:val="00401C69"/>
    <w:rsid w:val="004246F3"/>
    <w:rsid w:val="00431A81"/>
    <w:rsid w:val="00452ABD"/>
    <w:rsid w:val="00472C9B"/>
    <w:rsid w:val="00480610"/>
    <w:rsid w:val="004A1F18"/>
    <w:rsid w:val="004B51F7"/>
    <w:rsid w:val="004B6D4C"/>
    <w:rsid w:val="004D5330"/>
    <w:rsid w:val="00501AE1"/>
    <w:rsid w:val="00542E7F"/>
    <w:rsid w:val="00567A79"/>
    <w:rsid w:val="00572F66"/>
    <w:rsid w:val="00591653"/>
    <w:rsid w:val="005A1EC9"/>
    <w:rsid w:val="005A36F7"/>
    <w:rsid w:val="005A3ABD"/>
    <w:rsid w:val="005B2DA5"/>
    <w:rsid w:val="005D2623"/>
    <w:rsid w:val="005F6C2B"/>
    <w:rsid w:val="00615FBD"/>
    <w:rsid w:val="006273DA"/>
    <w:rsid w:val="006315E8"/>
    <w:rsid w:val="00672DDE"/>
    <w:rsid w:val="00687EFD"/>
    <w:rsid w:val="00692BC8"/>
    <w:rsid w:val="006E45E5"/>
    <w:rsid w:val="006E52AE"/>
    <w:rsid w:val="006F346A"/>
    <w:rsid w:val="00727DC7"/>
    <w:rsid w:val="00733295"/>
    <w:rsid w:val="0075206C"/>
    <w:rsid w:val="007751C9"/>
    <w:rsid w:val="00784590"/>
    <w:rsid w:val="00796290"/>
    <w:rsid w:val="007B78AA"/>
    <w:rsid w:val="007C1702"/>
    <w:rsid w:val="007E7273"/>
    <w:rsid w:val="00803887"/>
    <w:rsid w:val="008052AB"/>
    <w:rsid w:val="0081354E"/>
    <w:rsid w:val="00833029"/>
    <w:rsid w:val="008739FF"/>
    <w:rsid w:val="008872EF"/>
    <w:rsid w:val="008D512B"/>
    <w:rsid w:val="008D65D5"/>
    <w:rsid w:val="008E14FA"/>
    <w:rsid w:val="00903FBF"/>
    <w:rsid w:val="0091362B"/>
    <w:rsid w:val="00914030"/>
    <w:rsid w:val="00917946"/>
    <w:rsid w:val="00931738"/>
    <w:rsid w:val="0094257F"/>
    <w:rsid w:val="00964527"/>
    <w:rsid w:val="009659B4"/>
    <w:rsid w:val="009967EA"/>
    <w:rsid w:val="00996D7B"/>
    <w:rsid w:val="009C56B6"/>
    <w:rsid w:val="009C6C2A"/>
    <w:rsid w:val="009E5934"/>
    <w:rsid w:val="009E7433"/>
    <w:rsid w:val="00A177BF"/>
    <w:rsid w:val="00A20FEC"/>
    <w:rsid w:val="00A27B8C"/>
    <w:rsid w:val="00A37C62"/>
    <w:rsid w:val="00A53DA0"/>
    <w:rsid w:val="00A97C70"/>
    <w:rsid w:val="00AE65E5"/>
    <w:rsid w:val="00AF00FE"/>
    <w:rsid w:val="00AF6925"/>
    <w:rsid w:val="00B01F84"/>
    <w:rsid w:val="00B07B90"/>
    <w:rsid w:val="00B71C1B"/>
    <w:rsid w:val="00B820BF"/>
    <w:rsid w:val="00B827BD"/>
    <w:rsid w:val="00B92909"/>
    <w:rsid w:val="00BB5C77"/>
    <w:rsid w:val="00BE0B3B"/>
    <w:rsid w:val="00BF1C91"/>
    <w:rsid w:val="00C2247C"/>
    <w:rsid w:val="00C947FE"/>
    <w:rsid w:val="00CA2852"/>
    <w:rsid w:val="00CA37FC"/>
    <w:rsid w:val="00CB2C47"/>
    <w:rsid w:val="00CB306E"/>
    <w:rsid w:val="00CD27F1"/>
    <w:rsid w:val="00CD5650"/>
    <w:rsid w:val="00D07D66"/>
    <w:rsid w:val="00D10A99"/>
    <w:rsid w:val="00D27498"/>
    <w:rsid w:val="00D45A0C"/>
    <w:rsid w:val="00D5034D"/>
    <w:rsid w:val="00DA6345"/>
    <w:rsid w:val="00DB282F"/>
    <w:rsid w:val="00DB7D85"/>
    <w:rsid w:val="00DD7EF4"/>
    <w:rsid w:val="00E96DC0"/>
    <w:rsid w:val="00ED1D37"/>
    <w:rsid w:val="00ED5D3C"/>
    <w:rsid w:val="00EF186F"/>
    <w:rsid w:val="00EF4D9C"/>
    <w:rsid w:val="00F5096D"/>
    <w:rsid w:val="00F50FFB"/>
    <w:rsid w:val="00F60D7E"/>
    <w:rsid w:val="00F62663"/>
    <w:rsid w:val="00FB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21680"/>
  <w15:docId w15:val="{55C7A459-A5C9-984D-B365-0B9394A7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498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unhideWhenUsed/>
    <w:qFormat/>
    <w:rsid w:val="00A53DA0"/>
    <w:pPr>
      <w:widowControl w:val="0"/>
      <w:autoSpaceDE w:val="0"/>
      <w:autoSpaceDN w:val="0"/>
      <w:ind w:left="1572" w:hanging="992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53DA0"/>
    <w:pPr>
      <w:widowControl w:val="0"/>
      <w:autoSpaceDE w:val="0"/>
      <w:autoSpaceDN w:val="0"/>
    </w:pPr>
    <w:rPr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53DA0"/>
    <w:rPr>
      <w:rFonts w:ascii="Times New Roman" w:eastAsia="Times New Roman" w:hAnsi="Times New Roman" w:cs="Times New Roman"/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53DA0"/>
    <w:pPr>
      <w:widowControl w:val="0"/>
      <w:autoSpaceDE w:val="0"/>
      <w:autoSpaceDN w:val="0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53DA0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0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iao</dc:creator>
  <cp:keywords/>
  <dc:description/>
  <cp:lastModifiedBy>Jennifer McGullam</cp:lastModifiedBy>
  <cp:revision>29</cp:revision>
  <dcterms:created xsi:type="dcterms:W3CDTF">2022-01-08T04:14:00Z</dcterms:created>
  <dcterms:modified xsi:type="dcterms:W3CDTF">2022-07-12T22:03:00Z</dcterms:modified>
</cp:coreProperties>
</file>